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F0E74" w14:textId="0271511F" w:rsidR="00262FBF" w:rsidRDefault="00DC3BD7" w:rsidP="00450318">
      <w:pPr>
        <w:spacing w:line="480" w:lineRule="auto"/>
      </w:pPr>
      <w:r>
        <w:rPr>
          <w:noProof/>
        </w:rPr>
        <w:drawing>
          <wp:inline distT="0" distB="0" distL="0" distR="0" wp14:anchorId="61E7FFAC" wp14:editId="464F478D">
            <wp:extent cx="5265964" cy="368617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964" cy="368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533BA" w14:textId="5169E57C" w:rsidR="00F246C4" w:rsidRPr="00F246C4" w:rsidRDefault="006C7ECA" w:rsidP="00F246C4">
      <w:pPr>
        <w:pStyle w:val="2"/>
      </w:pPr>
      <w:r>
        <w:t>Figure</w:t>
      </w:r>
      <w:r w:rsidR="00DC3BD7" w:rsidRPr="00F246C4">
        <w:t xml:space="preserve"> </w:t>
      </w:r>
      <w:r w:rsidR="00371468">
        <w:t>A</w:t>
      </w:r>
      <w:r w:rsidR="00DC3BD7" w:rsidRPr="00F246C4">
        <w:t xml:space="preserve">1 Rarefaction curves in observed_species of all the samples. </w:t>
      </w:r>
    </w:p>
    <w:p w14:paraId="5041BF85" w14:textId="1F022BC0" w:rsidR="00DC3BD7" w:rsidRPr="00F246C4" w:rsidRDefault="00DC3BD7" w:rsidP="00F246C4">
      <w:pPr>
        <w:spacing w:after="0" w:line="240" w:lineRule="auto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F246C4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The rarefaction curves constructed from the sequenced data has been basically stable, indicating that the sequenced data has </w:t>
      </w:r>
      <w:r w:rsidR="00BD763C" w:rsidRPr="00F246C4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been </w:t>
      </w:r>
      <w:r w:rsidRPr="00F246C4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basically stable at this sequencing depth.</w:t>
      </w:r>
    </w:p>
    <w:sectPr w:rsidR="00DC3BD7" w:rsidRPr="00F24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0D37B" w14:textId="77777777" w:rsidR="003F667B" w:rsidRDefault="003F667B" w:rsidP="00450318">
      <w:pPr>
        <w:spacing w:after="0" w:line="240" w:lineRule="auto"/>
      </w:pPr>
      <w:r>
        <w:separator/>
      </w:r>
    </w:p>
  </w:endnote>
  <w:endnote w:type="continuationSeparator" w:id="0">
    <w:p w14:paraId="031E8DBC" w14:textId="77777777" w:rsidR="003F667B" w:rsidRDefault="003F667B" w:rsidP="004503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14565" w14:textId="77777777" w:rsidR="003F667B" w:rsidRDefault="003F667B" w:rsidP="00450318">
      <w:pPr>
        <w:spacing w:after="0" w:line="240" w:lineRule="auto"/>
      </w:pPr>
      <w:r>
        <w:separator/>
      </w:r>
    </w:p>
  </w:footnote>
  <w:footnote w:type="continuationSeparator" w:id="0">
    <w:p w14:paraId="4E9A1DCC" w14:textId="77777777" w:rsidR="003F667B" w:rsidRDefault="003F667B" w:rsidP="004503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tLA0MDQ1MDA0MLJQ0lEKTi0uzszPAykwqQUAV5zUMSwAAAA="/>
  </w:docVars>
  <w:rsids>
    <w:rsidRoot w:val="007D2C4B"/>
    <w:rsid w:val="00262FBF"/>
    <w:rsid w:val="00370298"/>
    <w:rsid w:val="00371468"/>
    <w:rsid w:val="003D7C33"/>
    <w:rsid w:val="003F667B"/>
    <w:rsid w:val="00450318"/>
    <w:rsid w:val="005A2CB9"/>
    <w:rsid w:val="006C7ECA"/>
    <w:rsid w:val="007D2C4B"/>
    <w:rsid w:val="00876E32"/>
    <w:rsid w:val="009A69FA"/>
    <w:rsid w:val="00BD763C"/>
    <w:rsid w:val="00DC3BD7"/>
    <w:rsid w:val="00E73B26"/>
    <w:rsid w:val="00F246C4"/>
    <w:rsid w:val="00FC1B47"/>
    <w:rsid w:val="00FC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5967E9"/>
  <w14:defaultImageDpi w14:val="330"/>
  <w15:chartTrackingRefBased/>
  <w15:docId w15:val="{AB5C1661-7815-4EFB-9F6A-E4BC486A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48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298"/>
  </w:style>
  <w:style w:type="paragraph" w:styleId="2">
    <w:name w:val="heading 2"/>
    <w:basedOn w:val="a"/>
    <w:next w:val="a"/>
    <w:link w:val="20"/>
    <w:qFormat/>
    <w:rsid w:val="00F246C4"/>
    <w:pPr>
      <w:keepNext/>
      <w:spacing w:before="240" w:after="60" w:line="240" w:lineRule="auto"/>
      <w:outlineLvl w:val="1"/>
    </w:pPr>
    <w:rPr>
      <w:rFonts w:ascii="Arial" w:eastAsia="等线" w:hAnsi="Arial" w:cs="Arial"/>
      <w:b/>
      <w:bCs/>
      <w:kern w:val="0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3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3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318"/>
    <w:rPr>
      <w:sz w:val="18"/>
      <w:szCs w:val="18"/>
    </w:rPr>
  </w:style>
  <w:style w:type="character" w:customStyle="1" w:styleId="20">
    <w:name w:val="标题 2 字符"/>
    <w:basedOn w:val="a0"/>
    <w:link w:val="2"/>
    <w:rsid w:val="00F246C4"/>
    <w:rPr>
      <w:rFonts w:ascii="Arial" w:eastAsia="等线" w:hAnsi="Arial" w:cs="Arial"/>
      <w:b/>
      <w:bCs/>
      <w:kern w:val="0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5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巩 锦华</dc:creator>
  <cp:keywords/>
  <dc:description/>
  <cp:lastModifiedBy>Jinhua Gong</cp:lastModifiedBy>
  <cp:revision>7</cp:revision>
  <dcterms:created xsi:type="dcterms:W3CDTF">2023-01-13T01:30:00Z</dcterms:created>
  <dcterms:modified xsi:type="dcterms:W3CDTF">2023-05-03T08:52:00Z</dcterms:modified>
</cp:coreProperties>
</file>